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5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aracteristics of</w:t>
      </w:r>
      <w:r>
        <w:rPr>
          <w:rFonts w:hint="eastAsia" w:ascii="Times New Roman" w:hAnsi="Times New Roman" w:cs="Times New Roman"/>
          <w:sz w:val="24"/>
        </w:rPr>
        <w:t xml:space="preserve"> plasmids</w:t>
      </w:r>
      <w:r>
        <w:rPr>
          <w:rFonts w:ascii="Times New Roman" w:hAnsi="Times New Roman" w:cs="Times New Roman"/>
          <w:sz w:val="24"/>
        </w:rPr>
        <w:t xml:space="preserve"> compared in this study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533"/>
        <w:gridCol w:w="1289"/>
        <w:gridCol w:w="2798"/>
        <w:gridCol w:w="16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lasmid</w:t>
            </w:r>
          </w:p>
        </w:tc>
        <w:tc>
          <w:tcPr>
            <w:tcW w:w="153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28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ize (bp)</w:t>
            </w:r>
          </w:p>
        </w:tc>
        <w:tc>
          <w:tcPr>
            <w:tcW w:w="27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sistance gen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GenBank accession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pFZ51</w:t>
            </w:r>
          </w:p>
        </w:tc>
        <w:tc>
          <w:tcPr>
            <w:tcW w:w="15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2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672</w:t>
            </w:r>
          </w:p>
        </w:tc>
        <w:tc>
          <w:tcPr>
            <w:tcW w:w="27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ul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ac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atAI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ar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bookmarkStart w:id="0" w:name="OLE_LINK1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GB" w:bidi="ar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val="en-GB" w:bidi="ar"/>
              </w:rPr>
              <w:t>ROB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,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ph(3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)-I</w:t>
            </w:r>
          </w:p>
        </w:tc>
        <w:tc>
          <w:tcPr>
            <w:tcW w:w="16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JN202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pFS39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Chin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577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GB" w:bidi="ar"/>
              </w:rPr>
              <w:t>er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(T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GB" w:bidi="ar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val="en-GB" w:bidi="ar"/>
              </w:rPr>
              <w:t>ROB-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KC405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pHN6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320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GB" w:bidi="ar"/>
              </w:rPr>
              <w:t>ln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(C)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FJ947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pHB050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079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ul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ac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atAI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ar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GB" w:bidi="ar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val="en-GB" w:bidi="ar"/>
              </w:rPr>
              <w:t>ROB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ph(3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)-I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  <w:t>EU715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YL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hina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,777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GB" w:bidi="ar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val="en-GB" w:bidi="ar"/>
              </w:rPr>
              <w:t>ROB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4"/>
              </w:rPr>
              <w:t>aac(6')-Ie-aph(2'')-Ia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MK182379</w:t>
            </w:r>
            <w:bookmarkStart w:id="1" w:name="_GoBack"/>
            <w:bookmarkEnd w:id="1"/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4747AF"/>
    <w:rsid w:val="567C58A5"/>
    <w:rsid w:val="5CAB524A"/>
    <w:rsid w:val="627E3DD5"/>
    <w:rsid w:val="6E4747AF"/>
    <w:rsid w:val="6F17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0"/>
    <w:rPr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5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1:50:00Z</dcterms:created>
  <dc:creator>筱</dc:creator>
  <cp:lastModifiedBy>筱</cp:lastModifiedBy>
  <dcterms:modified xsi:type="dcterms:W3CDTF">2020-03-27T02:2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